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Additional File 6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dentification of putative targets for conserved and novel artichoke miRNAs. Function was inferred using artichoke sequences as query for BLASTx searches against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Arabidopsis thaliana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protein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737"/>
        <w:gridCol w:w="1954"/>
        <w:gridCol w:w="6564"/>
        <w:gridCol w:w="2032"/>
      </w:tblGrid>
      <w:tr>
        <w:trPr/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RNA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autoSpaceDE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rget gene functio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core/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value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56h, k,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10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AG25585- putative squamosa-promoter binding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4/4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2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56a, b, d, e, f, g, h, k, l, m,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92883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M67271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putative squamosa-promoter binding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6/6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2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56a, d, e, f, g, h, l, m, n, o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/ cca-miR157a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96188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CAB56584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squamosa promoter binding protein-like 4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11/1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24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56i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610452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850509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FMN binding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07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83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56j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80676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564033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Protein phosphatase 2A, regulatory subunit PR55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57/1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98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57b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600219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RHB_A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Chain A, Crystal Structure Of The Apo Form Of Glutaredoxin C5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5/9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44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59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09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F79778- T32E20.1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85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60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77464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80402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auxin response factor 10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29/5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0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64a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610743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568182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NAC domain containing protein 80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12/6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85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66e, f, g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79337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001077702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homeobox-leucine zipper protein ATHB-15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381/8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06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69a-1/169a-2/169b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93214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F79478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F1L3.29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21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7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172b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604670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C49773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AP2 domain containing protein RAP2.7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4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28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393a, b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08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DL70210- transport inhibitor response 1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77/3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5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396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07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96787- uncharacterized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4/3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3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396d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82530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195462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 suppressor of RPS4-RLD 1 / tetratricopeptide repeat domain-containing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71/9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71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396f, a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611761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567243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cullin 1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1/1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0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vertAlign w:val="superscript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397b, d, 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83552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87533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laccase 7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51/7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97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398b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92589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72360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Superoxide dismutase [Cu-Zn]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53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67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399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06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200810- laccase 17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3/7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8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miR403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91170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74413-</w:t>
            </w:r>
            <w:r>
              <w:rPr>
                <w:rFonts w:eastAsia="Arial Unicode MS" w:cs="Times New Roman" w:ascii="Times New Roman" w:hAnsi="Times New Roman"/>
                <w:color w:val="000000"/>
                <w:sz w:val="24"/>
                <w:szCs w:val="24"/>
              </w:rPr>
              <w:t xml:space="preserve"> Argonaute family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54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7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3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90482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 xml:space="preserve">NP_974790- zinc finger CCCH domain-containing protein 57  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96/3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50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5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17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AF24574- F22C12.18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6/5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0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5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2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566227*- ankyrin repeat-containing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6/1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7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6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23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BAE99023- tubulin alpha-2/alpha-4 cha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26/9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30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7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600607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199626- scarecrow-like transcription factor PAT1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43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64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7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24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BO38767- At2g12550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7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novel-7/ cca-novel-16-5p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1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AAM95623- anaphase promoting complex/cyclosome subunit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6/4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1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novel-7/ cca-novel-15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15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192429- cysteine-rich receptor-like protein kinase 25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84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6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novel-8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97991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001190386- cytidine/deoxycytidylate deaminase-like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33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31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novel-8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77335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973859*- zinc finger (C3HC4-type RING finger) family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48/1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35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novel-8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14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95422- PATATIN-like protein 4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2/8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0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cca-novel-8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19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563906- photolyase 1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91/4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9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9-3p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603783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001032014- beta-amylase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3/4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2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9-3p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18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P_196846- transaldolase  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01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21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10-5p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609807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198716- putative receptor-like protein kinase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209/3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54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11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606661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180615- photosystem II reaction center W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04/1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22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11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16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F01986.1- Rubisco activase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13-3p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605842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195958- heavy metal transport/detoxification domain-containing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159/5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39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14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GE587322.1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73513- uncharacterized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33/3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31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16-3p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22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NP_974279*- senescence associated protein 20  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4/3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17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12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P_194958- L-ascorbate peroxidase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77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4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17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20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NP_849433- MAC/Perforin domain-containing protein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  <w:lang w:val="en-US"/>
              </w:rPr>
              <w:t>69/1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  <w:lang w:val="en-US"/>
              </w:rPr>
              <w:t>-12</w:t>
            </w:r>
          </w:p>
        </w:tc>
      </w:tr>
      <w:tr>
        <w:trPr>
          <w:trHeight w:val="624" w:hRule="exact"/>
        </w:trPr>
        <w:tc>
          <w:tcPr>
            <w:tcW w:w="37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cca-novel-18 </w:t>
            </w:r>
          </w:p>
        </w:tc>
        <w:tc>
          <w:tcPr>
            <w:tcW w:w="19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JN382013</w:t>
            </w:r>
          </w:p>
        </w:tc>
        <w:tc>
          <w:tcPr>
            <w:tcW w:w="65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AH20208- AT1G11910 (Aspartic proteinasi)</w:t>
            </w:r>
          </w:p>
        </w:tc>
        <w:tc>
          <w:tcPr>
            <w:tcW w:w="20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67/2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-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vertAlign w:val="superscript"/>
          <w:lang w:val="en-US"/>
        </w:rPr>
        <w:t>1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Different isomiR targeting the same sequence are reported as: miRNA name followed by comma separated suffix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* Second BLASTx hit according to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E</w:t>
      </w:r>
      <w:r>
        <w:rPr>
          <w:rFonts w:cs="Times New Roman" w:ascii="Times New Roman" w:hAnsi="Times New Roman"/>
          <w:sz w:val="24"/>
          <w:szCs w:val="24"/>
          <w:lang w:val="en-US"/>
        </w:rPr>
        <w:t>-value</w:t>
      </w:r>
    </w:p>
    <w:sectPr>
      <w:type w:val="nextPage"/>
      <w:pgSz w:orient="landscape" w:w="16838" w:h="11906"/>
      <w:pgMar w:left="1134" w:right="1417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3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it-IT" w:bidi="ar-SA" w:eastAsia="zh-CN"/>
    </w:rPr>
  </w:style>
  <w:style w:type="character" w:styleId="WW8Num1z0">
    <w:name w:val="WW8Num1z0"/>
    <w:qFormat/>
    <w:rPr>
      <w:rFonts w:ascii="Symbol" w:hAnsi="Symbol" w:eastAsia="Calibri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Calibri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eWeb">
    <w:name w:val="Normale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17T17:34:00Z</dcterms:created>
  <dc:creator>mimmo</dc:creator>
  <dc:description/>
  <cp:keywords/>
  <dc:language>en-US</dc:language>
  <cp:lastModifiedBy>mimmo</cp:lastModifiedBy>
  <cp:lastPrinted>2011-07-22T16:32:00Z</cp:lastPrinted>
  <dcterms:modified xsi:type="dcterms:W3CDTF">2012-01-23T10:53:00Z</dcterms:modified>
  <cp:revision>3</cp:revision>
  <dc:subject/>
  <dc:title/>
</cp:coreProperties>
</file>